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Y="2293"/>
        <w:tblW w:w="1261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2410"/>
        <w:gridCol w:w="1985"/>
        <w:gridCol w:w="198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616" w:type="dxa"/>
            <w:gridSpan w:val="4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Tabl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hint="default" w:ascii="Times New Roman" w:hAnsi="Times New Roman"/>
                <w:sz w:val="24"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</w:rPr>
              <w:t xml:space="preserve">1 Participants’ </w:t>
            </w:r>
            <w:r>
              <w:rPr>
                <w:rFonts w:hint="eastAsia" w:ascii="Times New Roman" w:hAnsi="Times New Roman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 xml:space="preserve">emographics and </w:t>
            </w:r>
            <w:r>
              <w:rPr>
                <w:rFonts w:hint="eastAsia"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 xml:space="preserve">etrospective </w:t>
            </w: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 xml:space="preserve">urgical </w:t>
            </w:r>
            <w:r>
              <w:rPr>
                <w:rFonts w:hint="eastAsia"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xperience</w:t>
            </w:r>
            <w:r>
              <w:rPr>
                <w:rFonts w:hint="eastAsia" w:ascii="Times New Roman" w:hAnsi="Times New Roman"/>
                <w:sz w:val="24"/>
              </w:rPr>
              <w:t xml:space="preserve">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single" w:color="auto" w:sz="4" w:space="0"/>
              <w:bottom w:val="single" w:color="auto" w:sz="4" w:space="0"/>
            </w:tcBorders>
            <w:shd w:val="clear" w:color="auto" w:fill="DDDDDD" w:themeFill="accent1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DDDDDD" w:themeFill="accent1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llow (n=</w:t>
            </w: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DDDDDD" w:themeFill="accent1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esident (n=</w:t>
            </w: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DDDDDD" w:themeFill="accent1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Intern</w:t>
            </w:r>
            <w:r>
              <w:rPr>
                <w:rFonts w:ascii="Times New Roman" w:hAnsi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/>
                <w:sz w:val="24"/>
              </w:rPr>
              <w:t>1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ge,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yrs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37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</w:rPr>
              <w:t>(33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</w:rPr>
              <w:t>40)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31 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hint="eastAsia" w:ascii="Times New Roman" w:hAnsi="Times New Roman"/>
                <w:sz w:val="24"/>
              </w:rPr>
              <w:t>29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hint="eastAsia" w:ascii="Times New Roman" w:hAnsi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25 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hint="eastAsia" w:ascii="Times New Roman" w:hAnsi="Times New Roman"/>
                <w:sz w:val="24"/>
              </w:rPr>
              <w:t>24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</w:rPr>
              <w:t>28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ex(male/female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/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/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/</w:t>
            </w:r>
            <w:r>
              <w:rPr>
                <w:rFonts w:hint="eastAsia" w:ascii="Times New Roman" w:hAnsi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1" w:hRule="atLeast"/>
        </w:trPr>
        <w:tc>
          <w:tcPr>
            <w:tcW w:w="6237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urgical experience beyond training</w:t>
            </w:r>
            <w:r>
              <w:rPr>
                <w:rFonts w:hint="eastAsia" w:ascii="Times New Roman" w:hAnsi="Times New Roman"/>
                <w:sz w:val="24"/>
              </w:rPr>
              <w:t>, yrs</w:t>
            </w:r>
          </w:p>
        </w:tc>
        <w:tc>
          <w:tcPr>
            <w:tcW w:w="2410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</w:rPr>
              <w:t>1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rethroplasty assistant experience beyond trainin</w:t>
            </w:r>
            <w:r>
              <w:rPr>
                <w:rFonts w:hint="eastAsia" w:ascii="Times New Roman" w:hAnsi="Times New Roman"/>
                <w:sz w:val="24"/>
              </w:rPr>
              <w:t>g, yrs</w:t>
            </w:r>
          </w:p>
        </w:tc>
        <w:tc>
          <w:tcPr>
            <w:tcW w:w="2410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-20)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5 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hint="eastAsia"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</w:rPr>
              <w:t>1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-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single" w:color="auto" w:sz="4" w:space="0"/>
              <w:bottom w:val="single" w:color="auto" w:sz="4" w:space="0"/>
            </w:tcBorders>
            <w:shd w:val="clear" w:color="auto" w:fill="DDDDDD" w:themeFill="accent1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DDDDDD" w:themeFill="accent1"/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Expert</w:t>
            </w:r>
            <w:r>
              <w:rPr>
                <w:rFonts w:ascii="Times New Roman" w:hAnsi="Times New Roman"/>
                <w:sz w:val="24"/>
              </w:rPr>
              <w:t xml:space="preserve"> (n=</w:t>
            </w: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stimated </w:t>
            </w:r>
            <w:r>
              <w:rPr>
                <w:rFonts w:hint="eastAsia"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>otal number of urethroplasty performed</w:t>
            </w:r>
          </w:p>
        </w:tc>
        <w:tc>
          <w:tcPr>
            <w:tcW w:w="2410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800 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hint="eastAsia" w:ascii="Times New Roman" w:hAnsi="Times New Roman"/>
                <w:sz w:val="24"/>
              </w:rPr>
              <w:t>500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</w:rPr>
              <w:t>20</w:t>
            </w:r>
            <w:r>
              <w:rPr>
                <w:rFonts w:ascii="Times New Roman" w:hAnsi="Times New Roman"/>
                <w:sz w:val="24"/>
              </w:rPr>
              <w:t>0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stimated </w:t>
            </w:r>
            <w:r>
              <w:rPr>
                <w:rFonts w:hint="eastAsia"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 xml:space="preserve">otal number of </w:t>
            </w:r>
            <w:r>
              <w:rPr>
                <w:rFonts w:hint="eastAsia" w:ascii="Times New Roman" w:hAnsi="Times New Roman"/>
                <w:sz w:val="24"/>
              </w:rPr>
              <w:t>EPA</w:t>
            </w:r>
            <w:r>
              <w:rPr>
                <w:rFonts w:ascii="Times New Roman" w:hAnsi="Times New Roman"/>
                <w:sz w:val="24"/>
              </w:rPr>
              <w:t xml:space="preserve"> performe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00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</w:rPr>
              <w:t>200</w:t>
            </w:r>
            <w:r>
              <w:rPr>
                <w:rFonts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</w:rPr>
              <w:t>100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umber of urethroplasty performed annuall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100</w:t>
            </w:r>
            <w:r>
              <w:rPr>
                <w:rFonts w:ascii="Times New Roman" w:hAnsi="Times New Roman"/>
                <w:sz w:val="24"/>
              </w:rPr>
              <w:t xml:space="preserve"> (70-</w:t>
            </w:r>
            <w:r>
              <w:rPr>
                <w:rFonts w:hint="eastAsia"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umber of EPA performed annually</w:t>
            </w:r>
          </w:p>
        </w:tc>
        <w:tc>
          <w:tcPr>
            <w:tcW w:w="2410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 (</w:t>
            </w:r>
            <w:r>
              <w:rPr>
                <w:rFonts w:hint="eastAsia" w:ascii="Times New Roman" w:hAnsi="Times New Roman"/>
                <w:sz w:val="24"/>
              </w:rPr>
              <w:t>30</w:t>
            </w:r>
            <w:r>
              <w:rPr>
                <w:rFonts w:ascii="Times New Roman" w:hAnsi="Times New Roman"/>
                <w:sz w:val="24"/>
              </w:rPr>
              <w:t>-80)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/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ll statistics are reported as </w:t>
            </w:r>
            <w:r>
              <w:rPr>
                <w:rFonts w:hint="eastAsia" w:ascii="Times New Roman" w:hAnsi="Times New Roman"/>
                <w:sz w:val="24"/>
              </w:rPr>
              <w:t>median</w:t>
            </w:r>
            <w:r>
              <w:rPr>
                <w:rFonts w:ascii="Times New Roman" w:hAnsi="Times New Roman"/>
                <w:sz w:val="24"/>
              </w:rPr>
              <w:t xml:space="preserve"> (range)</w:t>
            </w:r>
          </w:p>
        </w:tc>
        <w:tc>
          <w:tcPr>
            <w:tcW w:w="2410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37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D80"/>
    <w:rsid w:val="000179F5"/>
    <w:rsid w:val="00022F05"/>
    <w:rsid w:val="00045090"/>
    <w:rsid w:val="00085C2F"/>
    <w:rsid w:val="000B0143"/>
    <w:rsid w:val="0010149F"/>
    <w:rsid w:val="00167BFD"/>
    <w:rsid w:val="00180165"/>
    <w:rsid w:val="001B236C"/>
    <w:rsid w:val="002047C8"/>
    <w:rsid w:val="00213354"/>
    <w:rsid w:val="0022145D"/>
    <w:rsid w:val="00234AA5"/>
    <w:rsid w:val="002B27C2"/>
    <w:rsid w:val="003172F0"/>
    <w:rsid w:val="00343659"/>
    <w:rsid w:val="00364B28"/>
    <w:rsid w:val="003700B3"/>
    <w:rsid w:val="0037309E"/>
    <w:rsid w:val="003C1D80"/>
    <w:rsid w:val="003D0500"/>
    <w:rsid w:val="00446828"/>
    <w:rsid w:val="00460BC5"/>
    <w:rsid w:val="00483047"/>
    <w:rsid w:val="00493065"/>
    <w:rsid w:val="004A0CE9"/>
    <w:rsid w:val="004E2C0B"/>
    <w:rsid w:val="004E5040"/>
    <w:rsid w:val="004F52BE"/>
    <w:rsid w:val="004F5F32"/>
    <w:rsid w:val="005167B9"/>
    <w:rsid w:val="005360E4"/>
    <w:rsid w:val="00590034"/>
    <w:rsid w:val="005D2208"/>
    <w:rsid w:val="005D4C48"/>
    <w:rsid w:val="005E4346"/>
    <w:rsid w:val="005F1ACF"/>
    <w:rsid w:val="0065217C"/>
    <w:rsid w:val="006721DB"/>
    <w:rsid w:val="006900B3"/>
    <w:rsid w:val="006B159A"/>
    <w:rsid w:val="006F5D77"/>
    <w:rsid w:val="00725375"/>
    <w:rsid w:val="00730EFA"/>
    <w:rsid w:val="007350D8"/>
    <w:rsid w:val="0075691F"/>
    <w:rsid w:val="00776A61"/>
    <w:rsid w:val="00785CA6"/>
    <w:rsid w:val="007A602C"/>
    <w:rsid w:val="007B3246"/>
    <w:rsid w:val="00803350"/>
    <w:rsid w:val="00807695"/>
    <w:rsid w:val="008638D5"/>
    <w:rsid w:val="008659C4"/>
    <w:rsid w:val="008D0F2C"/>
    <w:rsid w:val="009466DA"/>
    <w:rsid w:val="00956AE0"/>
    <w:rsid w:val="0096436D"/>
    <w:rsid w:val="009B231F"/>
    <w:rsid w:val="009D0596"/>
    <w:rsid w:val="009D2614"/>
    <w:rsid w:val="00A4635D"/>
    <w:rsid w:val="00A77681"/>
    <w:rsid w:val="00A91AAF"/>
    <w:rsid w:val="00AF2DF1"/>
    <w:rsid w:val="00B066E6"/>
    <w:rsid w:val="00B40C4B"/>
    <w:rsid w:val="00B73AAC"/>
    <w:rsid w:val="00B75DEB"/>
    <w:rsid w:val="00B87B1A"/>
    <w:rsid w:val="00BC60C5"/>
    <w:rsid w:val="00BE4A85"/>
    <w:rsid w:val="00C035F5"/>
    <w:rsid w:val="00C045C9"/>
    <w:rsid w:val="00C4067B"/>
    <w:rsid w:val="00CE6D88"/>
    <w:rsid w:val="00CF408F"/>
    <w:rsid w:val="00D01811"/>
    <w:rsid w:val="00D22AE5"/>
    <w:rsid w:val="00D238BD"/>
    <w:rsid w:val="00D30E32"/>
    <w:rsid w:val="00D75F7B"/>
    <w:rsid w:val="00D76086"/>
    <w:rsid w:val="00DC1405"/>
    <w:rsid w:val="00DC6487"/>
    <w:rsid w:val="00DE2723"/>
    <w:rsid w:val="00DE29BC"/>
    <w:rsid w:val="00DE6E6C"/>
    <w:rsid w:val="00E60475"/>
    <w:rsid w:val="00E7126B"/>
    <w:rsid w:val="00EC6331"/>
    <w:rsid w:val="00EE1D97"/>
    <w:rsid w:val="00EF2D30"/>
    <w:rsid w:val="00EF76C3"/>
    <w:rsid w:val="00F16D09"/>
    <w:rsid w:val="00F216B2"/>
    <w:rsid w:val="00F52B80"/>
    <w:rsid w:val="00FB5483"/>
    <w:rsid w:val="00FD1F93"/>
    <w:rsid w:val="00FD3CE3"/>
    <w:rsid w:val="FD0E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563</Characters>
  <Lines>4</Lines>
  <Paragraphs>1</Paragraphs>
  <TotalTime>58</TotalTime>
  <ScaleCrop>false</ScaleCrop>
  <LinksUpToDate>false</LinksUpToDate>
  <CharactersWithSpaces>66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22:15:00Z</dcterms:created>
  <dc:creator>9197</dc:creator>
  <cp:lastModifiedBy>Jason Xue</cp:lastModifiedBy>
  <dcterms:modified xsi:type="dcterms:W3CDTF">2024-04-17T09:18:3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83D49449C584A32E68231F66EAB3787B_42</vt:lpwstr>
  </property>
</Properties>
</file>